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ABF15" w14:textId="11B2A487" w:rsidR="003E5D30" w:rsidRPr="003E5D30" w:rsidRDefault="00340F55" w:rsidP="003E5D30">
      <w:pPr>
        <w:pStyle w:val="SMHeading"/>
        <w:rPr>
          <w:lang w:eastAsia="zh-CN"/>
        </w:rPr>
      </w:pPr>
      <w:r w:rsidRPr="00340F55">
        <w:t>Table S2.</w:t>
      </w:r>
      <w:r w:rsidR="0033046E">
        <w:rPr>
          <w:rFonts w:hint="eastAsia"/>
          <w:lang w:eastAsia="zh-CN"/>
        </w:rPr>
        <w:t xml:space="preserve"> </w:t>
      </w:r>
      <w:proofErr w:type="gramStart"/>
      <w:r w:rsidRPr="00340F55">
        <w:t>The</w:t>
      </w:r>
      <w:proofErr w:type="gramEnd"/>
      <w:r w:rsidRPr="00340F55">
        <w:t xml:space="preserve"> chemical fingerprint of 61 components in SQDHD,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99"/>
        <w:gridCol w:w="1559"/>
        <w:gridCol w:w="7082"/>
      </w:tblGrid>
      <w:tr w:rsidR="00340F55" w:rsidRPr="00386DE8" w14:paraId="1D502AFE" w14:textId="77777777" w:rsidTr="00340F55">
        <w:trPr>
          <w:trHeight w:val="324"/>
          <w:tblHeader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6E1726F" w14:textId="77777777" w:rsidR="00340F55" w:rsidRPr="00386DE8" w:rsidRDefault="00340F55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563BE4" w14:textId="77777777" w:rsidR="00340F55" w:rsidRPr="00386DE8" w:rsidRDefault="00340F55" w:rsidP="003B74F7">
            <w:pPr>
              <w:jc w:val="center"/>
              <w:rPr>
                <w:b/>
                <w:bCs/>
                <w:szCs w:val="24"/>
              </w:rPr>
            </w:pPr>
            <w:r w:rsidRPr="00386DE8">
              <w:rPr>
                <w:b/>
                <w:bCs/>
                <w:szCs w:val="24"/>
              </w:rPr>
              <w:t>Compounds</w:t>
            </w:r>
          </w:p>
        </w:tc>
        <w:tc>
          <w:tcPr>
            <w:tcW w:w="70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B44564B" w14:textId="27B4877E" w:rsidR="00340F55" w:rsidRPr="00386DE8" w:rsidRDefault="00340F55" w:rsidP="003B74F7">
            <w:pPr>
              <w:jc w:val="center"/>
              <w:rPr>
                <w:b/>
                <w:bCs/>
                <w:szCs w:val="24"/>
              </w:rPr>
            </w:pPr>
            <w:r w:rsidRPr="00340F55">
              <w:rPr>
                <w:b/>
                <w:bCs/>
                <w:szCs w:val="24"/>
              </w:rPr>
              <w:t>chemical fingerprint</w:t>
            </w:r>
            <w:r w:rsidR="00393E45">
              <w:rPr>
                <w:rFonts w:hint="eastAsia"/>
                <w:b/>
                <w:bCs/>
                <w:szCs w:val="24"/>
                <w:lang w:eastAsia="zh-CN"/>
              </w:rPr>
              <w:t xml:space="preserve"> </w:t>
            </w:r>
            <w:r w:rsidRPr="00340F55">
              <w:rPr>
                <w:b/>
                <w:bCs/>
                <w:szCs w:val="24"/>
              </w:rPr>
              <w:t>(MS)</w:t>
            </w:r>
          </w:p>
        </w:tc>
      </w:tr>
      <w:tr w:rsidR="00340F55" w:rsidRPr="00386DE8" w14:paraId="7AF221B9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78E076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E2EA38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elibios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6403CD0" w14:textId="3099386E" w:rsidR="00340F55" w:rsidRPr="00386DE8" w:rsidRDefault="003F7044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612AC0D" wp14:editId="36568781">
                  <wp:extent cx="4359910" cy="2035175"/>
                  <wp:effectExtent l="0" t="0" r="2540" b="3175"/>
                  <wp:docPr id="1810046780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5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B4D5E99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604B5F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E6AED7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D-Fructose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1CE5C54" w14:textId="7A2F237C" w:rsidR="00340F55" w:rsidRPr="00386DE8" w:rsidRDefault="00BD753E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A8677D7" wp14:editId="45D0E6B2">
                  <wp:extent cx="4359910" cy="2042795"/>
                  <wp:effectExtent l="0" t="0" r="2540" b="0"/>
                  <wp:docPr id="558314562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831267D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232D8E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1505CA2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Raffinose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2FE6728" w14:textId="0D507732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7544AC7" wp14:editId="1179EB9C">
                  <wp:extent cx="4359910" cy="2042795"/>
                  <wp:effectExtent l="0" t="0" r="2540" b="0"/>
                  <wp:docPr id="1122345771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955D34A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09E54F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ADB903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D-Maltose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E9F551E" w14:textId="3E471F2B" w:rsidR="00340F55" w:rsidRPr="00386DE8" w:rsidRDefault="00794475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4FC7B1E" wp14:editId="0B0447E7">
                  <wp:extent cx="4359910" cy="2038985"/>
                  <wp:effectExtent l="0" t="0" r="2540" b="0"/>
                  <wp:docPr id="86213389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1AB22B59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C97B46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3DAE41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Manninotriose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6C52B7DF" w14:textId="3E7B155F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0C121F" wp14:editId="27B74FBF">
                  <wp:extent cx="4359910" cy="2042795"/>
                  <wp:effectExtent l="0" t="0" r="2540" b="0"/>
                  <wp:docPr id="128983424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406777E8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035A463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CD82D9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D-Galactose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721C3AF" w14:textId="0A4EE150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FB78EA" wp14:editId="500927F6">
                  <wp:extent cx="4359910" cy="2042795"/>
                  <wp:effectExtent l="0" t="0" r="2540" b="0"/>
                  <wp:docPr id="201105368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01E767B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C6FCCA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6A3F5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Uridin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B0DAF8C" w14:textId="0E50D7EE" w:rsidR="00340F55" w:rsidRPr="00386DE8" w:rsidRDefault="00785351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D8F292A" wp14:editId="2564279F">
                  <wp:extent cx="4359910" cy="2038985"/>
                  <wp:effectExtent l="0" t="0" r="2540" b="0"/>
                  <wp:docPr id="144544844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200BBD5D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B429E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12572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 xml:space="preserve">3,4-Dihydroxybenzoic acid (Protocatechuic </w:t>
            </w:r>
            <w:proofErr w:type="gramStart"/>
            <w:r w:rsidRPr="00386DE8">
              <w:rPr>
                <w:color w:val="000000"/>
                <w:szCs w:val="24"/>
              </w:rPr>
              <w:t>acid)*</w:t>
            </w:r>
            <w:proofErr w:type="gram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6BA6C557" w14:textId="10F1D46D" w:rsidR="00340F55" w:rsidRPr="00386DE8" w:rsidRDefault="00B422F9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9022D92" wp14:editId="445F23EB">
                  <wp:extent cx="4359910" cy="2042795"/>
                  <wp:effectExtent l="0" t="0" r="2540" b="0"/>
                  <wp:docPr id="153233481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D69DA66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D6C5F97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1D9C4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L-Tryptophan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700E539" w14:textId="5CF3A0C5" w:rsidR="00340F55" w:rsidRPr="00386DE8" w:rsidRDefault="00F6605E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E0CF0C" wp14:editId="4133027F">
                  <wp:extent cx="4359910" cy="2042795"/>
                  <wp:effectExtent l="0" t="0" r="2540" b="0"/>
                  <wp:docPr id="797360473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10BBFF9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0EC6C0C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E915E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alidrosid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6CF99ABA" w14:textId="3BFD427A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A5D0C6E" wp14:editId="323525F0">
                  <wp:extent cx="4359910" cy="2042795"/>
                  <wp:effectExtent l="0" t="0" r="2540" b="0"/>
                  <wp:docPr id="295069276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48511CF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AD08F6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4C2E7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Hydroquinon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CA023C4" w14:textId="29A7F4AB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8D7DF92" wp14:editId="218FEDF1">
                  <wp:extent cx="4359910" cy="2042795"/>
                  <wp:effectExtent l="0" t="0" r="2540" b="0"/>
                  <wp:docPr id="332676489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00BDF718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009166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3D77A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Procyanidin B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32383C6" w14:textId="20D963B3" w:rsidR="00340F55" w:rsidRPr="00386DE8" w:rsidRDefault="00BD753E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2C94F4D" wp14:editId="49B0DB49">
                  <wp:extent cx="4359910" cy="2042795"/>
                  <wp:effectExtent l="0" t="0" r="2540" b="0"/>
                  <wp:docPr id="1697512160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062F0D12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2BD1668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B3207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-Hydroxybenzo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6F044ED" w14:textId="29F2CED1" w:rsidR="00340F55" w:rsidRPr="00386DE8" w:rsidRDefault="00BD753E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C15E33B" wp14:editId="7D0E557E">
                  <wp:extent cx="4359910" cy="2038985"/>
                  <wp:effectExtent l="0" t="0" r="2540" b="0"/>
                  <wp:docPr id="121971477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1557B5B4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6151C3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C1E8D0F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atechin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B165F2E" w14:textId="4287314F" w:rsidR="00340F55" w:rsidRPr="00386DE8" w:rsidRDefault="00083EC2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C3CB446" wp14:editId="2B5A4EA1">
                  <wp:extent cx="4359910" cy="2042795"/>
                  <wp:effectExtent l="0" t="0" r="2540" b="0"/>
                  <wp:docPr id="134286775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1C0CE30C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0E2885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73B99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Homovanillic</w:t>
            </w:r>
            <w:proofErr w:type="spellEnd"/>
            <w:r w:rsidRPr="00386DE8">
              <w:rPr>
                <w:color w:val="000000"/>
                <w:szCs w:val="24"/>
              </w:rPr>
              <w:t xml:space="preserve"> acid; 4-Hydroxy-3-methoxyphenylacet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2A36884" w14:textId="0EAF1A1D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DD4D294" wp14:editId="2AEE2FDE">
                  <wp:extent cx="4359910" cy="2042795"/>
                  <wp:effectExtent l="0" t="0" r="2540" b="0"/>
                  <wp:docPr id="1710066495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0BC1F420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56F00C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86F5C5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ethyl gallate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336E8BF" w14:textId="42E4F1DC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A65F7E" wp14:editId="20E66CB4">
                  <wp:extent cx="4359910" cy="2038985"/>
                  <wp:effectExtent l="0" t="0" r="2540" b="0"/>
                  <wp:docPr id="137977248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0107F70F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ABF266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51817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Vanill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6E10408" w14:textId="258911B0" w:rsidR="00340F55" w:rsidRPr="00386DE8" w:rsidRDefault="00794475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216343" wp14:editId="14308C75">
                  <wp:extent cx="4359910" cy="2038985"/>
                  <wp:effectExtent l="0" t="0" r="2540" b="0"/>
                  <wp:docPr id="157398263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F5D72E1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99D99C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DFDBD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Syring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702BED5" w14:textId="60584CEF" w:rsidR="00340F55" w:rsidRPr="00386DE8" w:rsidRDefault="00794475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12E40CF" wp14:editId="2C6CADE7">
                  <wp:extent cx="4359910" cy="2042795"/>
                  <wp:effectExtent l="0" t="0" r="2540" b="0"/>
                  <wp:docPr id="127378098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23E3E3E1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F0D2BC2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0A4FC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affe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9A337DF" w14:textId="76A46733" w:rsidR="00340F55" w:rsidRPr="00386DE8" w:rsidRDefault="00BD753E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4DBE88A" wp14:editId="6E34B22D">
                  <wp:extent cx="4359910" cy="2042795"/>
                  <wp:effectExtent l="0" t="0" r="2540" b="0"/>
                  <wp:docPr id="1263218987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43404E6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8A9E489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3C997B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-3-O-rutinoside (Rutin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7CF34D4" w14:textId="146CF619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9B6E9C" wp14:editId="080DCC8D">
                  <wp:extent cx="4359910" cy="2050415"/>
                  <wp:effectExtent l="0" t="0" r="2540" b="6985"/>
                  <wp:docPr id="77622140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50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D5B0DBC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AACE14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E3F98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Ellag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EE78A01" w14:textId="51A26245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B0408A6" wp14:editId="402474D2">
                  <wp:extent cx="4359910" cy="2042795"/>
                  <wp:effectExtent l="0" t="0" r="2540" b="0"/>
                  <wp:docPr id="169869220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47F2E45A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92ACFEC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3B1DDC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Methyl 4-hydroxybenzoat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9F57CB3" w14:textId="143B7E74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8B5188C" wp14:editId="0E4F534E">
                  <wp:extent cx="4359910" cy="2038985"/>
                  <wp:effectExtent l="0" t="0" r="2540" b="0"/>
                  <wp:docPr id="62910582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4B6A0EC0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C2F32A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82FC3A1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Gallic Acid Ethyl Ester; Ethyl gallat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B70EE2E" w14:textId="4E0FC03E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D0CB238" wp14:editId="3F2A1FB9">
                  <wp:extent cx="4359910" cy="2042795"/>
                  <wp:effectExtent l="0" t="0" r="2540" b="0"/>
                  <wp:docPr id="2018210851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E79B619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EC4B4E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86E26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Genistein-7-O-Glucoside (</w:t>
            </w:r>
            <w:proofErr w:type="spellStart"/>
            <w:r w:rsidRPr="00386DE8">
              <w:rPr>
                <w:color w:val="000000"/>
                <w:szCs w:val="24"/>
              </w:rPr>
              <w:t>Genistin</w:t>
            </w:r>
            <w:proofErr w:type="spellEnd"/>
            <w:r w:rsidRPr="00386DE8">
              <w:rPr>
                <w:color w:val="000000"/>
                <w:szCs w:val="24"/>
              </w:rPr>
              <w:t>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FA8EDB9" w14:textId="265B3D90" w:rsidR="00340F55" w:rsidRPr="00386DE8" w:rsidRDefault="00720279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C6FB25A" wp14:editId="1977DCB8">
                  <wp:extent cx="4359910" cy="2042795"/>
                  <wp:effectExtent l="0" t="0" r="2540" b="0"/>
                  <wp:docPr id="1372891095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C9944BA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E4BC75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A3FE4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Sinapic</w:t>
            </w:r>
            <w:proofErr w:type="spellEnd"/>
            <w:r w:rsidRPr="00386DE8">
              <w:rPr>
                <w:color w:val="000000"/>
                <w:szCs w:val="24"/>
              </w:rPr>
              <w:t xml:space="preserve">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B5FAA7D" w14:textId="08077D71" w:rsidR="00340F55" w:rsidRPr="00386DE8" w:rsidRDefault="00E34B59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C5A71EE" wp14:editId="32768635">
                  <wp:extent cx="4359910" cy="2038985"/>
                  <wp:effectExtent l="0" t="0" r="2540" b="0"/>
                  <wp:docPr id="614335383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766C3D9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EEE5EF2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10246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Kaempferol-3-O-galactoside (Trifolin)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351EF85" w14:textId="2D4E406E" w:rsidR="00340F55" w:rsidRPr="00386DE8" w:rsidRDefault="003F7044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952ECFC" wp14:editId="3F68A9FE">
                  <wp:extent cx="4359910" cy="2038985"/>
                  <wp:effectExtent l="0" t="0" r="2540" b="0"/>
                  <wp:docPr id="1643959516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8AB8BFF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C743418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3FFD4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Vanillin; 4-Hydroxy-3-Methoxybenzaldehyd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5E4F393" w14:textId="47D4D836" w:rsidR="00340F55" w:rsidRPr="00386DE8" w:rsidRDefault="00BD753E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4EC9625" wp14:editId="0349F8A7">
                  <wp:extent cx="4359910" cy="2042795"/>
                  <wp:effectExtent l="0" t="0" r="2540" b="0"/>
                  <wp:docPr id="193241450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6250702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82690A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74E3E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-Hydroxybenzo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6D585C3A" w14:textId="5F24964B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9BCCAB" wp14:editId="60635E46">
                  <wp:extent cx="4359910" cy="2035175"/>
                  <wp:effectExtent l="0" t="0" r="2540" b="3175"/>
                  <wp:docPr id="219485751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5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1C82A6ED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58AC27F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2A800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zela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C7DC942" w14:textId="3092C7F8" w:rsidR="00340F55" w:rsidRPr="00386DE8" w:rsidRDefault="00785351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F9D4CD" wp14:editId="0BA0BD81">
                  <wp:extent cx="4359910" cy="2042795"/>
                  <wp:effectExtent l="0" t="0" r="2540" b="0"/>
                  <wp:docPr id="120929574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00AF5A00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B4AA3E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077A0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Glycitein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AE09198" w14:textId="1A35AEE9" w:rsidR="00340F55" w:rsidRPr="00386DE8" w:rsidRDefault="00BD753E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0EE5FBA" wp14:editId="7C350CB6">
                  <wp:extent cx="4359910" cy="2038985"/>
                  <wp:effectExtent l="0" t="0" r="2540" b="0"/>
                  <wp:docPr id="74695240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FEA21EA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21C51F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8DCB8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Hesperetin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3C6DE79" w14:textId="0EA68401" w:rsidR="00340F55" w:rsidRPr="00386DE8" w:rsidRDefault="00720279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76A90F" wp14:editId="6A7E699C">
                  <wp:extent cx="4359910" cy="2038985"/>
                  <wp:effectExtent l="0" t="0" r="2540" b="0"/>
                  <wp:docPr id="1356275044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F85FFCA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424192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16D72F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,4'-Dihydroxy-3,7-</w:t>
            </w:r>
            <w:proofErr w:type="gramStart"/>
            <w:r w:rsidRPr="00386DE8">
              <w:rPr>
                <w:color w:val="000000"/>
                <w:szCs w:val="24"/>
              </w:rPr>
              <w:t>dimethoxyflavone(</w:t>
            </w:r>
            <w:proofErr w:type="gramEnd"/>
            <w:r w:rsidRPr="00386DE8">
              <w:rPr>
                <w:color w:val="000000"/>
                <w:szCs w:val="24"/>
              </w:rPr>
              <w:t>Kumatakenin)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449DA27" w14:textId="2935D63A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B2AA5F6" wp14:editId="0F5E2172">
                  <wp:extent cx="4359910" cy="2050415"/>
                  <wp:effectExtent l="0" t="0" r="2540" b="6985"/>
                  <wp:docPr id="8091836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50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989D408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2B2D841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FA9C5C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,23-Dihydroxyolean-12-en-28-oic acid (Hederagenin)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44D2B39" w14:textId="098AD9C6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AA3B0E1" wp14:editId="0409DDB3">
                  <wp:extent cx="4359910" cy="2042795"/>
                  <wp:effectExtent l="0" t="0" r="2540" b="0"/>
                  <wp:docPr id="442903302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1FC1EA5F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7982B7F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4960C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8-Debenzoylpaeoniflorin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4139FB9" w14:textId="68B589DD" w:rsidR="00340F55" w:rsidRPr="00386DE8" w:rsidRDefault="00DF2CDB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A8F6D52" wp14:editId="10CECDB0">
                  <wp:extent cx="4359910" cy="2038985"/>
                  <wp:effectExtent l="0" t="0" r="2540" b="0"/>
                  <wp:docPr id="95988954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28C0E47B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D490FA8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0712239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Benzamid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F3AADD6" w14:textId="4A45D46D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61E901" wp14:editId="35098BD2">
                  <wp:extent cx="4359910" cy="2038985"/>
                  <wp:effectExtent l="0" t="0" r="2540" b="0"/>
                  <wp:docPr id="221691132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496A9D7B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0A018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C8F772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Riboflavin (Vitamin B2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AC9B139" w14:textId="6629045D" w:rsidR="00340F55" w:rsidRPr="00386DE8" w:rsidRDefault="001350EB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7B401D1" wp14:editId="59F34EF5">
                  <wp:extent cx="4359910" cy="2042795"/>
                  <wp:effectExtent l="0" t="0" r="2540" b="0"/>
                  <wp:docPr id="172242253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2BD4765C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A2846F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DE2A8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Calycosin-7-O-glucosid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11156A2" w14:textId="267696B8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0F250C5" wp14:editId="0901D5E0">
                  <wp:extent cx="4359910" cy="2042795"/>
                  <wp:effectExtent l="0" t="0" r="2540" b="0"/>
                  <wp:docPr id="1315763354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13FD4EB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0CD602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07ADCF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Kaempferol-3-O-neohesperidoside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3A3A049" w14:textId="5D213E64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76A22EE" wp14:editId="664AC2D4">
                  <wp:extent cx="4359910" cy="2042795"/>
                  <wp:effectExtent l="0" t="0" r="2540" b="0"/>
                  <wp:docPr id="495585253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49BB866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8D83042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BB64C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-3-O-glucoside (Isoquercitrin)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D16EEDA" w14:textId="4622F1BB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CFF380" wp14:editId="14316601">
                  <wp:extent cx="4359910" cy="2042795"/>
                  <wp:effectExtent l="0" t="0" r="2540" b="0"/>
                  <wp:docPr id="2090641056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87C25BC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4FE17A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F6518F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Apigenin-7-O-neohesperidoside (</w:t>
            </w:r>
            <w:proofErr w:type="spellStart"/>
            <w:r w:rsidRPr="00386DE8">
              <w:rPr>
                <w:color w:val="000000"/>
                <w:szCs w:val="24"/>
              </w:rPr>
              <w:t>Rhoifolin</w:t>
            </w:r>
            <w:proofErr w:type="spellEnd"/>
            <w:r w:rsidRPr="00386DE8">
              <w:rPr>
                <w:color w:val="000000"/>
                <w:szCs w:val="24"/>
              </w:rPr>
              <w:t>)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2A3C1D4" w14:textId="3A663109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69D82B4" wp14:editId="1BB64448">
                  <wp:extent cx="4359910" cy="2042795"/>
                  <wp:effectExtent l="0" t="0" r="2540" b="0"/>
                  <wp:docPr id="354986540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0545E277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DC06AD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E8184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Cornuside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0F88608" w14:textId="2B26BB54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BF726DF" wp14:editId="157B02CA">
                  <wp:extent cx="4359910" cy="2038985"/>
                  <wp:effectExtent l="0" t="0" r="2540" b="0"/>
                  <wp:docPr id="535158060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4FEB3FBC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50DB4B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EB733C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Kaempferol-3-O-glucoside (Astragalin)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54901CD" w14:textId="33545883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EE79B1" wp14:editId="1AC93072">
                  <wp:extent cx="4359910" cy="2038985"/>
                  <wp:effectExtent l="0" t="0" r="2540" b="0"/>
                  <wp:docPr id="1888265391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649F7CD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EF8F128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2EDB2A9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-3-O-</w:t>
            </w:r>
            <w:proofErr w:type="gramStart"/>
            <w:r w:rsidRPr="00386DE8">
              <w:rPr>
                <w:color w:val="000000"/>
                <w:szCs w:val="24"/>
              </w:rPr>
              <w:t>rhamnoside(</w:t>
            </w:r>
            <w:proofErr w:type="gramEnd"/>
            <w:r w:rsidRPr="00386DE8">
              <w:rPr>
                <w:color w:val="000000"/>
                <w:szCs w:val="24"/>
              </w:rPr>
              <w:t>Quercitrin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3EBA6FB" w14:textId="53109977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B510048" wp14:editId="0E1EEA56">
                  <wp:extent cx="4359910" cy="2042795"/>
                  <wp:effectExtent l="0" t="0" r="2540" b="0"/>
                  <wp:docPr id="593010118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8A63351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EB469A2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21AB5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Benzo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3B7AACF" w14:textId="464FFBF0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AC035BF" wp14:editId="7882A063">
                  <wp:extent cx="4359910" cy="2050415"/>
                  <wp:effectExtent l="0" t="0" r="2540" b="6985"/>
                  <wp:docPr id="1508679770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50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45048B80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B0B8071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D3A81D7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ormononetin-7-O-glucoside (Ononin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893F697" w14:textId="159FD258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1427B24" wp14:editId="2016614F">
                  <wp:extent cx="4359910" cy="2038985"/>
                  <wp:effectExtent l="0" t="0" r="2540" b="0"/>
                  <wp:docPr id="1716269660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919F423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A688DA2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D5C9FF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Isoluteolin</w:t>
            </w:r>
            <w:proofErr w:type="spellEnd"/>
            <w:r w:rsidRPr="00386DE8">
              <w:rPr>
                <w:color w:val="000000"/>
                <w:szCs w:val="24"/>
              </w:rPr>
              <w:t xml:space="preserve"> (</w:t>
            </w:r>
            <w:proofErr w:type="spellStart"/>
            <w:r w:rsidRPr="00386DE8">
              <w:rPr>
                <w:color w:val="000000"/>
                <w:szCs w:val="24"/>
              </w:rPr>
              <w:t>Orobol</w:t>
            </w:r>
            <w:proofErr w:type="spellEnd"/>
            <w:r w:rsidRPr="00386DE8">
              <w:rPr>
                <w:color w:val="000000"/>
                <w:szCs w:val="24"/>
              </w:rPr>
              <w:t>)(5,7,3',4'-tetrahydroxyisoflavone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9B32967" w14:textId="1F9306EE" w:rsidR="00340F55" w:rsidRPr="00386DE8" w:rsidRDefault="00B422F9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99996C0" wp14:editId="269AE6BF">
                  <wp:extent cx="4359910" cy="2042795"/>
                  <wp:effectExtent l="0" t="0" r="2540" b="0"/>
                  <wp:docPr id="32150308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14BCA324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3B7CA1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074C9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Quercetin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6A118F12" w14:textId="174E86E9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4E85C38" wp14:editId="15C73BD1">
                  <wp:extent cx="4359910" cy="2042795"/>
                  <wp:effectExtent l="0" t="0" r="2540" b="0"/>
                  <wp:docPr id="90779743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5E83856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3CB4811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B14F499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Calycosin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DF86189" w14:textId="7A4993DC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A17BAC" wp14:editId="7EBB80CF">
                  <wp:extent cx="4359910" cy="2042795"/>
                  <wp:effectExtent l="0" t="0" r="2540" b="0"/>
                  <wp:docPr id="1272574459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546511D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8C63167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8EF609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Biochanin A-7-O-glucoside (</w:t>
            </w:r>
            <w:proofErr w:type="spellStart"/>
            <w:r w:rsidRPr="00386DE8">
              <w:rPr>
                <w:color w:val="000000"/>
                <w:szCs w:val="24"/>
              </w:rPr>
              <w:t>Sissotrin</w:t>
            </w:r>
            <w:proofErr w:type="spellEnd"/>
            <w:r w:rsidRPr="00386DE8">
              <w:rPr>
                <w:color w:val="000000"/>
                <w:szCs w:val="24"/>
              </w:rPr>
              <w:t>)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D8179BB" w14:textId="24360B09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9F15DC" wp14:editId="44379AAF">
                  <wp:extent cx="4359910" cy="2038985"/>
                  <wp:effectExtent l="0" t="0" r="2540" b="0"/>
                  <wp:docPr id="917536574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51DC585B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5A2C3C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7D75FC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Isoformononetin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C2404E9" w14:textId="6453D178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1DBEDB" wp14:editId="5DA37F34">
                  <wp:extent cx="4359910" cy="2042795"/>
                  <wp:effectExtent l="0" t="0" r="2540" b="0"/>
                  <wp:docPr id="879150726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346AADE7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D368B9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4D5785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Formononetin (7-Hydroxy-4'-methoxyisoflavone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C762189" w14:textId="27D61F00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A409D42" wp14:editId="31B92BE8">
                  <wp:extent cx="4359910" cy="2038985"/>
                  <wp:effectExtent l="0" t="0" r="2540" b="0"/>
                  <wp:docPr id="1386149965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27006248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B9E434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7FCBAE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Wogonin (5,7-Dihydroxy-8-Methoxyflavone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599FAE4" w14:textId="7F9F42A5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2FF325D" wp14:editId="0C5DA568">
                  <wp:extent cx="4359910" cy="2042795"/>
                  <wp:effectExtent l="0" t="0" r="2540" b="0"/>
                  <wp:docPr id="1049495123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42A51307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4C72A83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C6F18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Pectolinarigenin</w:t>
            </w:r>
            <w:proofErr w:type="spell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A2C34EF" w14:textId="189992AC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A6D934" wp14:editId="55898AAB">
                  <wp:extent cx="4359910" cy="2038985"/>
                  <wp:effectExtent l="0" t="0" r="2540" b="0"/>
                  <wp:docPr id="1030793858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288FB242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1D7D0D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1AB2FC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Nobiletin (5,6,7,8,3',4'-</w:t>
            </w:r>
            <w:proofErr w:type="gramStart"/>
            <w:r w:rsidRPr="00386DE8">
              <w:rPr>
                <w:color w:val="000000"/>
                <w:szCs w:val="24"/>
              </w:rPr>
              <w:t>Hexamethoxyflavone)*</w:t>
            </w:r>
            <w:proofErr w:type="gramEnd"/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F5537D7" w14:textId="6E262FE7" w:rsidR="00340F55" w:rsidRPr="00386DE8" w:rsidRDefault="00083EC2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ABA2DC3" wp14:editId="26719321">
                  <wp:extent cx="4359910" cy="2038985"/>
                  <wp:effectExtent l="0" t="0" r="2540" b="0"/>
                  <wp:docPr id="213962596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0A511E9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BB65F46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45357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16-oxo-11-anhydroalisol A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71FD392" w14:textId="6872E9C1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7E5446" wp14:editId="24EB0D88">
                  <wp:extent cx="4359910" cy="2042795"/>
                  <wp:effectExtent l="0" t="0" r="2540" b="0"/>
                  <wp:docPr id="1725111361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F2F3856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7AD0F88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EB6916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alisol</w:t>
            </w:r>
            <w:proofErr w:type="spellEnd"/>
            <w:r w:rsidRPr="00386DE8">
              <w:rPr>
                <w:color w:val="000000"/>
                <w:szCs w:val="24"/>
              </w:rPr>
              <w:t xml:space="preserve"> C,23-acetate*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CF47456" w14:textId="7A48C296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5DD477A" wp14:editId="54271476">
                  <wp:extent cx="4359910" cy="2038985"/>
                  <wp:effectExtent l="0" t="0" r="2540" b="0"/>
                  <wp:docPr id="2123105161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E3C662E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19128D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99AE5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Mudanpinoic</w:t>
            </w:r>
            <w:proofErr w:type="spellEnd"/>
            <w:r w:rsidRPr="00386DE8">
              <w:rPr>
                <w:color w:val="000000"/>
                <w:szCs w:val="24"/>
              </w:rPr>
              <w:t xml:space="preserve"> acid A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7C32C6E" w14:textId="5AC9DE13" w:rsidR="00340F55" w:rsidRPr="00386DE8" w:rsidRDefault="00044617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C94444" wp14:editId="52246F2C">
                  <wp:extent cx="4359910" cy="2042795"/>
                  <wp:effectExtent l="0" t="0" r="2540" b="0"/>
                  <wp:docPr id="1714800217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E6C25F7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E28DB3D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F003305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-(Acetyloxy)-16-hydroxy-24-methylenelanost-8-en-21-oic acid (</w:t>
            </w:r>
            <w:proofErr w:type="spellStart"/>
            <w:r w:rsidRPr="00386DE8">
              <w:rPr>
                <w:color w:val="000000"/>
                <w:szCs w:val="24"/>
              </w:rPr>
              <w:t>Pachymic</w:t>
            </w:r>
            <w:proofErr w:type="spellEnd"/>
            <w:r w:rsidRPr="00386DE8">
              <w:rPr>
                <w:color w:val="000000"/>
                <w:szCs w:val="24"/>
              </w:rPr>
              <w:t xml:space="preserve"> acid)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5B233FC" w14:textId="4684DEBE" w:rsidR="00340F55" w:rsidRPr="00386DE8" w:rsidRDefault="00044617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03DCCF0" wp14:editId="3E75C149">
                  <wp:extent cx="4359910" cy="2042795"/>
                  <wp:effectExtent l="0" t="0" r="2540" b="0"/>
                  <wp:docPr id="64478136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785211C6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5F97AC8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CDF2DE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3-O-Acetyl-16-hydroxytrametenol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BEB15FA" w14:textId="109F266D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154368A" wp14:editId="1A78353D">
                  <wp:extent cx="4359910" cy="2042795"/>
                  <wp:effectExtent l="0" t="0" r="2540" b="0"/>
                  <wp:docPr id="633197308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1336FEFD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F80D874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3169A0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t>Oleic acid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6EAE174F" w14:textId="27FE2885" w:rsidR="00340F55" w:rsidRPr="00386DE8" w:rsidRDefault="00365920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5C693EF" wp14:editId="28ADA0CA">
                  <wp:extent cx="4359910" cy="2038985"/>
                  <wp:effectExtent l="0" t="0" r="2540" b="0"/>
                  <wp:docPr id="130106903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3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55" w:rsidRPr="00386DE8" w14:paraId="6F5F93B5" w14:textId="77777777" w:rsidTr="00DF2CDB">
        <w:trPr>
          <w:trHeight w:val="324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FE0DE4B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r w:rsidRPr="00386DE8">
              <w:rPr>
                <w:color w:val="000000"/>
                <w:szCs w:val="24"/>
              </w:rPr>
              <w:lastRenderedPageBreak/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700C0A" w14:textId="77777777" w:rsidR="00340F55" w:rsidRPr="00386DE8" w:rsidRDefault="00340F55" w:rsidP="003B74F7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386DE8">
              <w:rPr>
                <w:color w:val="000000"/>
                <w:szCs w:val="24"/>
              </w:rPr>
              <w:t>Alisol</w:t>
            </w:r>
            <w:proofErr w:type="spellEnd"/>
            <w:r w:rsidRPr="00386DE8">
              <w:rPr>
                <w:color w:val="000000"/>
                <w:szCs w:val="24"/>
              </w:rPr>
              <w:t xml:space="preserve"> B Acetate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58AB6BE" w14:textId="47493EF5" w:rsidR="00340F55" w:rsidRPr="00386DE8" w:rsidRDefault="002943FA" w:rsidP="003B74F7">
            <w:pPr>
              <w:jc w:val="center"/>
              <w:rPr>
                <w:color w:val="00000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04E2881" wp14:editId="71EA5EF1">
                  <wp:extent cx="4359910" cy="2042795"/>
                  <wp:effectExtent l="0" t="0" r="2540" b="0"/>
                  <wp:docPr id="2097606195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910" cy="204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B28AED" w14:textId="77777777" w:rsidR="003E5D30" w:rsidRPr="009842CD" w:rsidRDefault="003E5D30" w:rsidP="003E5D30">
      <w:pPr>
        <w:rPr>
          <w:szCs w:val="24"/>
        </w:rPr>
      </w:pPr>
      <w:r w:rsidRPr="009842CD">
        <w:rPr>
          <w:szCs w:val="24"/>
        </w:rPr>
        <w:t>*</w:t>
      </w:r>
      <w:proofErr w:type="gramStart"/>
      <w:r w:rsidRPr="009842CD">
        <w:rPr>
          <w:szCs w:val="24"/>
        </w:rPr>
        <w:t>calibrated</w:t>
      </w:r>
      <w:proofErr w:type="gramEnd"/>
      <w:r w:rsidRPr="009842CD">
        <w:rPr>
          <w:szCs w:val="24"/>
        </w:rPr>
        <w:t xml:space="preserve"> with the standards.</w:t>
      </w:r>
    </w:p>
    <w:p w14:paraId="4F40752C" w14:textId="77777777" w:rsidR="006C169F" w:rsidRPr="006C169F" w:rsidRDefault="006C169F" w:rsidP="003E5D30">
      <w:pPr>
        <w:spacing w:before="57" w:line="480" w:lineRule="auto"/>
        <w:jc w:val="both"/>
        <w:rPr>
          <w:lang w:eastAsia="zh-CN"/>
        </w:rPr>
      </w:pPr>
    </w:p>
    <w:sectPr w:rsidR="006C169F" w:rsidRPr="006C169F" w:rsidSect="00E853D5">
      <w:headerReference w:type="default" r:id="rId71"/>
      <w:footerReference w:type="default" r:id="rId7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2573B" w14:textId="77777777" w:rsidR="009C3B3F" w:rsidRDefault="009C3B3F">
      <w:r>
        <w:separator/>
      </w:r>
    </w:p>
  </w:endnote>
  <w:endnote w:type="continuationSeparator" w:id="0">
    <w:p w14:paraId="6463328B" w14:textId="77777777" w:rsidR="009C3B3F" w:rsidRDefault="009C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E23C69" w:rsidRDefault="00E23C69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80B84">
      <w:rPr>
        <w:noProof/>
      </w:rPr>
      <w:t>2</w:t>
    </w:r>
    <w:r>
      <w:fldChar w:fldCharType="end"/>
    </w:r>
  </w:p>
  <w:p w14:paraId="211F3547" w14:textId="77777777" w:rsidR="00E23C69" w:rsidRDefault="00E23C69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DE301" w14:textId="77777777" w:rsidR="009C3B3F" w:rsidRDefault="009C3B3F">
      <w:r>
        <w:separator/>
      </w:r>
    </w:p>
  </w:footnote>
  <w:footnote w:type="continuationSeparator" w:id="0">
    <w:p w14:paraId="5699A5BB" w14:textId="77777777" w:rsidR="009C3B3F" w:rsidRDefault="009C3B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E23C69" w:rsidRPr="005001AC" w:rsidRDefault="00E23C69" w:rsidP="005001AC">
    <w:pPr>
      <w:jc w:val="right"/>
      <w:rPr>
        <w:sz w:val="20"/>
      </w:rPr>
    </w:pPr>
  </w:p>
  <w:p w14:paraId="3CD866EE" w14:textId="77777777" w:rsidR="00E23C69" w:rsidRDefault="00E23C6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37830408">
    <w:abstractNumId w:val="9"/>
  </w:num>
  <w:num w:numId="2" w16cid:durableId="826701614">
    <w:abstractNumId w:val="7"/>
  </w:num>
  <w:num w:numId="3" w16cid:durableId="1939752057">
    <w:abstractNumId w:val="6"/>
  </w:num>
  <w:num w:numId="4" w16cid:durableId="1339887937">
    <w:abstractNumId w:val="5"/>
  </w:num>
  <w:num w:numId="5" w16cid:durableId="98527291">
    <w:abstractNumId w:val="4"/>
  </w:num>
  <w:num w:numId="6" w16cid:durableId="2053730946">
    <w:abstractNumId w:val="8"/>
  </w:num>
  <w:num w:numId="7" w16cid:durableId="1517647116">
    <w:abstractNumId w:val="3"/>
  </w:num>
  <w:num w:numId="8" w16cid:durableId="266932509">
    <w:abstractNumId w:val="2"/>
  </w:num>
  <w:num w:numId="9" w16cid:durableId="363992118">
    <w:abstractNumId w:val="1"/>
  </w:num>
  <w:num w:numId="10" w16cid:durableId="1145316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037D"/>
    <w:rsid w:val="00015F74"/>
    <w:rsid w:val="00044617"/>
    <w:rsid w:val="00061F46"/>
    <w:rsid w:val="00065EBD"/>
    <w:rsid w:val="00066D0C"/>
    <w:rsid w:val="00083B44"/>
    <w:rsid w:val="00083EC2"/>
    <w:rsid w:val="000850DC"/>
    <w:rsid w:val="000C07BF"/>
    <w:rsid w:val="000C2771"/>
    <w:rsid w:val="000D1FC8"/>
    <w:rsid w:val="000D46F4"/>
    <w:rsid w:val="000F0DCE"/>
    <w:rsid w:val="000F6BE3"/>
    <w:rsid w:val="00112C5B"/>
    <w:rsid w:val="00114193"/>
    <w:rsid w:val="00115A38"/>
    <w:rsid w:val="0011687B"/>
    <w:rsid w:val="00124F82"/>
    <w:rsid w:val="001350EB"/>
    <w:rsid w:val="00143FC9"/>
    <w:rsid w:val="001554CF"/>
    <w:rsid w:val="0016337A"/>
    <w:rsid w:val="00164269"/>
    <w:rsid w:val="001A1BDE"/>
    <w:rsid w:val="001B13CE"/>
    <w:rsid w:val="001C0DB9"/>
    <w:rsid w:val="001E4A45"/>
    <w:rsid w:val="001F0876"/>
    <w:rsid w:val="001F167C"/>
    <w:rsid w:val="001F1922"/>
    <w:rsid w:val="001F5E91"/>
    <w:rsid w:val="002077B9"/>
    <w:rsid w:val="002138D6"/>
    <w:rsid w:val="00262D72"/>
    <w:rsid w:val="00283533"/>
    <w:rsid w:val="002943FA"/>
    <w:rsid w:val="00294FBB"/>
    <w:rsid w:val="002C030F"/>
    <w:rsid w:val="002D1E50"/>
    <w:rsid w:val="002D6ED2"/>
    <w:rsid w:val="002E25F7"/>
    <w:rsid w:val="002F0FB6"/>
    <w:rsid w:val="0031671A"/>
    <w:rsid w:val="0033046E"/>
    <w:rsid w:val="00331D75"/>
    <w:rsid w:val="00340F55"/>
    <w:rsid w:val="00355362"/>
    <w:rsid w:val="003613D8"/>
    <w:rsid w:val="00363E44"/>
    <w:rsid w:val="00365920"/>
    <w:rsid w:val="003659A8"/>
    <w:rsid w:val="003669F9"/>
    <w:rsid w:val="00375D15"/>
    <w:rsid w:val="00386DE8"/>
    <w:rsid w:val="00392402"/>
    <w:rsid w:val="00393BAB"/>
    <w:rsid w:val="00393E45"/>
    <w:rsid w:val="00394000"/>
    <w:rsid w:val="00395E86"/>
    <w:rsid w:val="003A2FD8"/>
    <w:rsid w:val="003B40E6"/>
    <w:rsid w:val="003C51CC"/>
    <w:rsid w:val="003C5AC4"/>
    <w:rsid w:val="003E5D30"/>
    <w:rsid w:val="003E74FB"/>
    <w:rsid w:val="003F5904"/>
    <w:rsid w:val="003F6E14"/>
    <w:rsid w:val="003F7044"/>
    <w:rsid w:val="00405336"/>
    <w:rsid w:val="00435ABE"/>
    <w:rsid w:val="004571D5"/>
    <w:rsid w:val="00461D81"/>
    <w:rsid w:val="0046356B"/>
    <w:rsid w:val="0047676C"/>
    <w:rsid w:val="00477182"/>
    <w:rsid w:val="004779CB"/>
    <w:rsid w:val="004A22B9"/>
    <w:rsid w:val="004A6F57"/>
    <w:rsid w:val="004A78BD"/>
    <w:rsid w:val="004D0135"/>
    <w:rsid w:val="004E42D8"/>
    <w:rsid w:val="004E7BA2"/>
    <w:rsid w:val="004F7EDF"/>
    <w:rsid w:val="005001AC"/>
    <w:rsid w:val="005040ED"/>
    <w:rsid w:val="00511D02"/>
    <w:rsid w:val="00527D71"/>
    <w:rsid w:val="00533910"/>
    <w:rsid w:val="005520A8"/>
    <w:rsid w:val="005607DD"/>
    <w:rsid w:val="005A558C"/>
    <w:rsid w:val="005C0B24"/>
    <w:rsid w:val="005D712F"/>
    <w:rsid w:val="005E28F8"/>
    <w:rsid w:val="005E6513"/>
    <w:rsid w:val="00607E8E"/>
    <w:rsid w:val="00630070"/>
    <w:rsid w:val="00632CA3"/>
    <w:rsid w:val="0063384B"/>
    <w:rsid w:val="00651114"/>
    <w:rsid w:val="00664560"/>
    <w:rsid w:val="00670299"/>
    <w:rsid w:val="00691985"/>
    <w:rsid w:val="00697611"/>
    <w:rsid w:val="006A1B64"/>
    <w:rsid w:val="006C169F"/>
    <w:rsid w:val="007108F5"/>
    <w:rsid w:val="00713E5B"/>
    <w:rsid w:val="007148E8"/>
    <w:rsid w:val="00720279"/>
    <w:rsid w:val="007402FC"/>
    <w:rsid w:val="007411A1"/>
    <w:rsid w:val="00762B29"/>
    <w:rsid w:val="007710E7"/>
    <w:rsid w:val="00785351"/>
    <w:rsid w:val="00793072"/>
    <w:rsid w:val="00794475"/>
    <w:rsid w:val="00797258"/>
    <w:rsid w:val="007A40C8"/>
    <w:rsid w:val="007C45B3"/>
    <w:rsid w:val="007E2786"/>
    <w:rsid w:val="00807D35"/>
    <w:rsid w:val="00813981"/>
    <w:rsid w:val="008218C4"/>
    <w:rsid w:val="00836D84"/>
    <w:rsid w:val="00867A98"/>
    <w:rsid w:val="00870867"/>
    <w:rsid w:val="008836EA"/>
    <w:rsid w:val="00885C9B"/>
    <w:rsid w:val="008D5D2A"/>
    <w:rsid w:val="008E1BE1"/>
    <w:rsid w:val="00914B63"/>
    <w:rsid w:val="00931B4B"/>
    <w:rsid w:val="0093237D"/>
    <w:rsid w:val="009354F3"/>
    <w:rsid w:val="009447DC"/>
    <w:rsid w:val="00945471"/>
    <w:rsid w:val="00950234"/>
    <w:rsid w:val="00961BA5"/>
    <w:rsid w:val="00961D7C"/>
    <w:rsid w:val="00970281"/>
    <w:rsid w:val="009743A9"/>
    <w:rsid w:val="009842CD"/>
    <w:rsid w:val="009844E2"/>
    <w:rsid w:val="009A5287"/>
    <w:rsid w:val="009A7C5F"/>
    <w:rsid w:val="009B2AC5"/>
    <w:rsid w:val="009B7984"/>
    <w:rsid w:val="009C3B3F"/>
    <w:rsid w:val="009D3802"/>
    <w:rsid w:val="009F4BED"/>
    <w:rsid w:val="009F7D93"/>
    <w:rsid w:val="00A020B8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3CC"/>
    <w:rsid w:val="00AD499C"/>
    <w:rsid w:val="00AE6EAE"/>
    <w:rsid w:val="00B15DF3"/>
    <w:rsid w:val="00B322CF"/>
    <w:rsid w:val="00B36869"/>
    <w:rsid w:val="00B422F9"/>
    <w:rsid w:val="00B43B31"/>
    <w:rsid w:val="00B47CFA"/>
    <w:rsid w:val="00B574A3"/>
    <w:rsid w:val="00B57F00"/>
    <w:rsid w:val="00B6143D"/>
    <w:rsid w:val="00B63245"/>
    <w:rsid w:val="00B65BC5"/>
    <w:rsid w:val="00B73C69"/>
    <w:rsid w:val="00B77B2A"/>
    <w:rsid w:val="00B82C22"/>
    <w:rsid w:val="00B93DBA"/>
    <w:rsid w:val="00B9405F"/>
    <w:rsid w:val="00B9440A"/>
    <w:rsid w:val="00BB2D2A"/>
    <w:rsid w:val="00BC290E"/>
    <w:rsid w:val="00BC3E04"/>
    <w:rsid w:val="00BD58CF"/>
    <w:rsid w:val="00BD753E"/>
    <w:rsid w:val="00BE3C9B"/>
    <w:rsid w:val="00BF0C92"/>
    <w:rsid w:val="00C04CC1"/>
    <w:rsid w:val="00C31641"/>
    <w:rsid w:val="00C31751"/>
    <w:rsid w:val="00C31942"/>
    <w:rsid w:val="00C4096C"/>
    <w:rsid w:val="00C50C6D"/>
    <w:rsid w:val="00C600D9"/>
    <w:rsid w:val="00C82D81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32AFB"/>
    <w:rsid w:val="00D51C15"/>
    <w:rsid w:val="00D5511B"/>
    <w:rsid w:val="00D766F1"/>
    <w:rsid w:val="00DD2E17"/>
    <w:rsid w:val="00DF2CDB"/>
    <w:rsid w:val="00DF7D88"/>
    <w:rsid w:val="00E23C69"/>
    <w:rsid w:val="00E257C8"/>
    <w:rsid w:val="00E307B1"/>
    <w:rsid w:val="00E34B59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EF433C"/>
    <w:rsid w:val="00F125EE"/>
    <w:rsid w:val="00F12E98"/>
    <w:rsid w:val="00F20547"/>
    <w:rsid w:val="00F22029"/>
    <w:rsid w:val="00F3525C"/>
    <w:rsid w:val="00F515FB"/>
    <w:rsid w:val="00F630EA"/>
    <w:rsid w:val="00F6605E"/>
    <w:rsid w:val="00F7007E"/>
    <w:rsid w:val="00F73193"/>
    <w:rsid w:val="00F74F95"/>
    <w:rsid w:val="00F80705"/>
    <w:rsid w:val="00F80B84"/>
    <w:rsid w:val="00F87A06"/>
    <w:rsid w:val="00F94B7F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DEDDC6BB-9789-4388-B7CC-47EB9BB18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font5">
    <w:name w:val="font5"/>
    <w:basedOn w:val="a1"/>
    <w:rsid w:val="006C169F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67">
    <w:name w:val="xl67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1"/>
    <w:rsid w:val="006C16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1"/>
    <w:rsid w:val="006C16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1">
    <w:name w:val="xl71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74">
    <w:name w:val="xl74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75">
    <w:name w:val="xl75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76">
    <w:name w:val="xl76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7">
    <w:name w:val="xl77"/>
    <w:basedOn w:val="a1"/>
    <w:rsid w:val="006C16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8">
    <w:name w:val="xl78"/>
    <w:basedOn w:val="a1"/>
    <w:rsid w:val="006C16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msonormal0">
    <w:name w:val="msonormal"/>
    <w:basedOn w:val="a1"/>
    <w:rsid w:val="0039400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1"/>
    <w:rsid w:val="0039400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79">
    <w:name w:val="xl79"/>
    <w:basedOn w:val="a1"/>
    <w:rsid w:val="00394000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80">
    <w:name w:val="xl80"/>
    <w:basedOn w:val="a1"/>
    <w:rsid w:val="00394000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81">
    <w:name w:val="xl81"/>
    <w:basedOn w:val="a1"/>
    <w:rsid w:val="0039400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82">
    <w:name w:val="xl82"/>
    <w:basedOn w:val="a1"/>
    <w:rsid w:val="0039400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bottom"/>
    </w:pPr>
    <w:rPr>
      <w:rFonts w:eastAsia="宋体"/>
      <w:b/>
      <w:bCs/>
      <w:szCs w:val="24"/>
      <w:lang w:eastAsia="zh-CN"/>
    </w:rPr>
  </w:style>
  <w:style w:type="paragraph" w:customStyle="1" w:styleId="xl63">
    <w:name w:val="xl63"/>
    <w:basedOn w:val="a1"/>
    <w:rsid w:val="00836D84"/>
    <w:pPr>
      <w:pBdr>
        <w:top w:val="single" w:sz="8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1"/>
    <w:rsid w:val="00836D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b/>
      <w:bCs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1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30.png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50" Type="http://schemas.openxmlformats.org/officeDocument/2006/relationships/image" Target="media/image41.png"/><Relationship Id="rId55" Type="http://schemas.openxmlformats.org/officeDocument/2006/relationships/image" Target="media/image46.png"/><Relationship Id="rId63" Type="http://schemas.openxmlformats.org/officeDocument/2006/relationships/image" Target="media/image54.png"/><Relationship Id="rId68" Type="http://schemas.openxmlformats.org/officeDocument/2006/relationships/image" Target="media/image59.png"/><Relationship Id="rId7" Type="http://schemas.openxmlformats.org/officeDocument/2006/relationships/webSettings" Target="webSettings.xml"/><Relationship Id="rId71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9" Type="http://schemas.openxmlformats.org/officeDocument/2006/relationships/image" Target="media/image20.png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3" Type="http://schemas.openxmlformats.org/officeDocument/2006/relationships/image" Target="media/image44.png"/><Relationship Id="rId58" Type="http://schemas.openxmlformats.org/officeDocument/2006/relationships/image" Target="media/image49.png"/><Relationship Id="rId66" Type="http://schemas.openxmlformats.org/officeDocument/2006/relationships/image" Target="media/image57.png"/><Relationship Id="rId7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49" Type="http://schemas.openxmlformats.org/officeDocument/2006/relationships/image" Target="media/image40.png"/><Relationship Id="rId57" Type="http://schemas.openxmlformats.org/officeDocument/2006/relationships/image" Target="media/image48.png"/><Relationship Id="rId61" Type="http://schemas.openxmlformats.org/officeDocument/2006/relationships/image" Target="media/image52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4" Type="http://schemas.openxmlformats.org/officeDocument/2006/relationships/image" Target="media/image35.png"/><Relationship Id="rId52" Type="http://schemas.openxmlformats.org/officeDocument/2006/relationships/image" Target="media/image43.png"/><Relationship Id="rId60" Type="http://schemas.openxmlformats.org/officeDocument/2006/relationships/image" Target="media/image51.png"/><Relationship Id="rId65" Type="http://schemas.openxmlformats.org/officeDocument/2006/relationships/image" Target="media/image56.png"/><Relationship Id="rId7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image" Target="media/image34.png"/><Relationship Id="rId48" Type="http://schemas.openxmlformats.org/officeDocument/2006/relationships/image" Target="media/image39.png"/><Relationship Id="rId56" Type="http://schemas.openxmlformats.org/officeDocument/2006/relationships/image" Target="media/image47.png"/><Relationship Id="rId64" Type="http://schemas.openxmlformats.org/officeDocument/2006/relationships/image" Target="media/image55.png"/><Relationship Id="rId69" Type="http://schemas.openxmlformats.org/officeDocument/2006/relationships/image" Target="media/image60.png"/><Relationship Id="rId8" Type="http://schemas.openxmlformats.org/officeDocument/2006/relationships/footnotes" Target="footnotes.xml"/><Relationship Id="rId51" Type="http://schemas.openxmlformats.org/officeDocument/2006/relationships/image" Target="media/image42.png"/><Relationship Id="rId72" Type="http://schemas.openxmlformats.org/officeDocument/2006/relationships/footer" Target="footer1.xml"/><Relationship Id="rId3" Type="http://schemas.openxmlformats.org/officeDocument/2006/relationships/customXml" Target="../customXml/item3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59" Type="http://schemas.openxmlformats.org/officeDocument/2006/relationships/image" Target="media/image50.png"/><Relationship Id="rId67" Type="http://schemas.openxmlformats.org/officeDocument/2006/relationships/image" Target="media/image58.png"/><Relationship Id="rId20" Type="http://schemas.openxmlformats.org/officeDocument/2006/relationships/image" Target="media/image11.png"/><Relationship Id="rId41" Type="http://schemas.openxmlformats.org/officeDocument/2006/relationships/image" Target="media/image32.png"/><Relationship Id="rId54" Type="http://schemas.openxmlformats.org/officeDocument/2006/relationships/image" Target="media/image45.png"/><Relationship Id="rId62" Type="http://schemas.openxmlformats.org/officeDocument/2006/relationships/image" Target="media/image53.png"/><Relationship Id="rId70" Type="http://schemas.openxmlformats.org/officeDocument/2006/relationships/image" Target="media/image6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1</Pages>
  <Words>304</Words>
  <Characters>1735</Characters>
  <Application>Microsoft Office Word</Application>
  <DocSecurity>0</DocSecurity>
  <Lines>14</Lines>
  <Paragraphs>4</Paragraphs>
  <ScaleCrop>false</ScaleCrop>
  <Company>AAAS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华为</cp:lastModifiedBy>
  <cp:revision>14</cp:revision>
  <cp:lastPrinted>2025-02-01T13:43:00Z</cp:lastPrinted>
  <dcterms:created xsi:type="dcterms:W3CDTF">2025-03-14T12:01:00Z</dcterms:created>
  <dcterms:modified xsi:type="dcterms:W3CDTF">2025-12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